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9B" w:rsidRPr="007E1300" w:rsidRDefault="00EB7180" w:rsidP="00A6539B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3: </w:t>
      </w:r>
      <w:r w:rsidR="00A6539B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A6539B" w:rsidRPr="007E1300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A6539B" w:rsidRPr="007E1300">
        <w:rPr>
          <w:rFonts w:ascii="Times New Roman" w:hAnsi="Times New Roman" w:cs="Times New Roman"/>
          <w:sz w:val="24"/>
          <w:lang w:val="en-US"/>
        </w:rPr>
        <w:t>Descriptive table of RMST per study and per arm and the rmstD at t*= 5 years and t*= 10 years for overall survival, expressed in months, and follow-up information.</w:t>
      </w:r>
    </w:p>
    <w:tbl>
      <w:tblPr>
        <w:tblW w:w="8973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421"/>
        <w:gridCol w:w="910"/>
        <w:gridCol w:w="850"/>
        <w:gridCol w:w="680"/>
        <w:gridCol w:w="850"/>
        <w:gridCol w:w="680"/>
        <w:gridCol w:w="1114"/>
        <w:gridCol w:w="850"/>
        <w:gridCol w:w="6"/>
      </w:tblGrid>
      <w:tr w:rsidR="00A6539B" w:rsidRPr="00941AB9" w:rsidTr="002C71FF">
        <w:trPr>
          <w:gridAfter w:val="1"/>
          <w:wAfter w:w="6" w:type="dxa"/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F4802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rial comparis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ontrol arm Experimental arm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N of event / N of patient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M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br/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*= 5 year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mstD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br/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*= 5 yea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M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br/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*= 10 year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mstD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br/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*= 10 years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Latest event time (years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Median follow-up (years)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AOCO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5/1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4/1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VUMCA-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/1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4/1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Japan-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0/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/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PWHQEH-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1/1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2/1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Conc‡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5/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Guangzhou 2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1/5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1/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Guangzhou 20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6/11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9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/1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NT-00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/9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8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9/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Comp5‡^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9/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SQNP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2/1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0/1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NPC-9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/1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9/1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NPC-9902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8/4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2/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NPC-9902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9/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5/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Guangzhou 2002-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5</w:t>
            </w: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/15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/1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TCOG-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3/7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/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9376D5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Adj‡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VUMCA-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6/25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CR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11/2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Guangzhou 2002-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1/20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3/2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NPC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/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sz w:val="18"/>
                <w:lang w:val="en-US" w:eastAsia="fr-FR"/>
              </w:rPr>
              <w:t>46</w:t>
            </w:r>
            <w:r>
              <w:rPr>
                <w:rFonts w:ascii="Calibri" w:eastAsia="Times New Roman" w:hAnsi="Calibri" w:cs="Times New Roman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CR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2/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sz w:val="18"/>
                <w:lang w:val="en-US" w:eastAsia="fr-FR"/>
              </w:rPr>
              <w:t>56</w:t>
            </w:r>
            <w:r>
              <w:rPr>
                <w:rFonts w:ascii="Calibri" w:eastAsia="Times New Roman" w:hAnsi="Calibri" w:cs="Times New Roman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HeCO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9/7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9/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Adj+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5/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9/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9376D5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Guangzhou 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/25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6/2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Conc+‡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-AC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9/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QMH-95Comp6‡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4/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5/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trHeight w:val="94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PWH-88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R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3/4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-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85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trHeight w:val="94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-AC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15/3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</w:t>
            </w:r>
          </w:p>
        </w:tc>
        <w:tc>
          <w:tcPr>
            <w:tcW w:w="856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Shanghai 20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IC-RT-AC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9/16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8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="009A245E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*</w:t>
            </w:r>
          </w:p>
        </w:tc>
      </w:tr>
      <w:tr w:rsidR="00A6539B" w:rsidRPr="002148FC" w:rsidTr="002C71FF">
        <w:trPr>
          <w:gridAfter w:val="1"/>
          <w:wAfter w:w="6" w:type="dxa"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CRT-A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6539B" w:rsidRPr="006532DB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6532DB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5/1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3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9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4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9B" w:rsidRPr="002148FC" w:rsidRDefault="00A6539B" w:rsidP="002C7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.</w:t>
            </w:r>
            <w:r w:rsidRPr="002148FC"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  <w:t>6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539B" w:rsidRPr="002148FC" w:rsidRDefault="00A6539B" w:rsidP="002C7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US" w:eastAsia="fr-FR"/>
              </w:rPr>
            </w:pPr>
          </w:p>
        </w:tc>
      </w:tr>
    </w:tbl>
    <w:p w:rsidR="00A6539B" w:rsidRPr="007E1300" w:rsidRDefault="00A6539B" w:rsidP="00A653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7E1300">
        <w:rPr>
          <w:rFonts w:ascii="Times New Roman" w:hAnsi="Times New Roman" w:cs="Times New Roman"/>
          <w:sz w:val="24"/>
          <w:lang w:val="en-US"/>
        </w:rPr>
        <w:t>* Not taking into account survival extrapolation until 10 year by the Brown et al method</w:t>
      </w:r>
      <w:r w:rsidRPr="007E1300">
        <w:rPr>
          <w:rFonts w:ascii="Times New Roman" w:hAnsi="Times New Roman" w:cs="Times New Roman"/>
          <w:sz w:val="24"/>
          <w:lang w:val="en-US"/>
        </w:rPr>
        <w:fldChar w:fldCharType="begin"/>
      </w:r>
      <w:r w:rsidRPr="007E1300">
        <w:rPr>
          <w:rFonts w:ascii="Times New Roman" w:hAnsi="Times New Roman" w:cs="Times New Roman"/>
          <w:sz w:val="24"/>
          <w:lang w:val="en-US"/>
        </w:rPr>
        <w:instrText xml:space="preserve"> ADDIN ZOTERO_ITEM CSL_CITATION {"citationID":"SZIjdmTx","properties":{"formattedCitation":"{\\rtf \\super 16\\nosupersub{}}","plainCitation":"16"},"citationItems":[{"id":3648,"uris":["http://zotero.org/users/1012844/items/2WAD8UZ8"],"uri":["http://zotero.org/users/1012844/items/2WAD8UZ8"],"itemData":{"id":3648,"type":"article-journal","title":"Nonparametric Tests of Independence for Censored Data with Application to Heart Transplant Studies","container-title":"Reliability and Biometry, Statistical Analysis of Lifelength","page":"327-54","source":"Trove","language":"English","author":[{"family":"Brown","given":"Jr","suffix":"Byron W."},{"family":"Hollander","given":"Myles"},{"family":"Korwar","given":"Ramesh M"}],"issued":{"date-parts":[["1974"]]}}}],"schema":"https://github.com/citation-style-language/schema/raw/master/csl-citation.json"} </w:instrText>
      </w:r>
      <w:r w:rsidRPr="007E1300">
        <w:rPr>
          <w:rFonts w:ascii="Times New Roman" w:hAnsi="Times New Roman" w:cs="Times New Roman"/>
          <w:sz w:val="24"/>
          <w:lang w:val="en-US"/>
        </w:rPr>
        <w:fldChar w:fldCharType="separate"/>
      </w:r>
      <w:r w:rsidRPr="007E13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 w:rsidRPr="007E1300">
        <w:rPr>
          <w:rFonts w:ascii="Times New Roman" w:hAnsi="Times New Roman" w:cs="Times New Roman"/>
          <w:sz w:val="24"/>
          <w:lang w:val="en-US"/>
        </w:rPr>
        <w:fldChar w:fldCharType="end"/>
      </w:r>
      <w:r w:rsidRPr="007E1300">
        <w:rPr>
          <w:rFonts w:ascii="Times New Roman" w:hAnsi="Times New Roman" w:cs="Times New Roman"/>
          <w:sz w:val="24"/>
          <w:lang w:val="en-US"/>
        </w:rPr>
        <w:t>.</w:t>
      </w:r>
    </w:p>
    <w:p w:rsidR="00A6539B" w:rsidRPr="007E1300" w:rsidRDefault="00A6539B" w:rsidP="00A653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E1300">
        <w:rPr>
          <w:rFonts w:ascii="Times New Roman" w:hAnsi="Times New Roman" w:cs="Times New Roman"/>
          <w:sz w:val="24"/>
          <w:lang w:val="en-US"/>
        </w:rPr>
        <w:t>AC, adjuvant chemotherapy; CRT, concomitant chemoradiotherapy; IC, induction chemotherapy; RMST, restricted mean survival time; rmstD, restricted mean survival time difference; RT, radiotherapy.</w:t>
      </w:r>
    </w:p>
    <w:p w:rsidR="00A6539B" w:rsidRPr="007E1300" w:rsidRDefault="00A6539B" w:rsidP="00A653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E1300">
        <w:rPr>
          <w:rFonts w:ascii="Times New Roman" w:hAnsi="Times New Roman" w:cs="Times New Roman"/>
          <w:sz w:val="24"/>
          <w:lang w:val="en-US"/>
        </w:rPr>
        <w:t>‡One 2 x 2 factorial design trial QMH-95 was analyzed as a multiarm trial and split into six comparisons for proper modeling in the netmeta package.</w:t>
      </w:r>
    </w:p>
    <w:p w:rsidR="00A6539B" w:rsidRPr="007E1300" w:rsidRDefault="00A6539B" w:rsidP="00A6539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E1300">
        <w:rPr>
          <w:rFonts w:ascii="Times New Roman" w:hAnsi="Times New Roman" w:cs="Times New Roman"/>
          <w:sz w:val="24"/>
          <w:lang w:val="en-US"/>
        </w:rPr>
        <w:t>^ comparison estimated using individual patient data, required for computation of multi-arms trials.</w:t>
      </w:r>
    </w:p>
    <w:p w:rsidR="000E1B22" w:rsidRPr="00A6539B" w:rsidRDefault="00EB7180">
      <w:pPr>
        <w:rPr>
          <w:lang w:val="en-US"/>
        </w:rPr>
      </w:pPr>
    </w:p>
    <w:sectPr w:rsidR="000E1B22" w:rsidRPr="00A65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539B"/>
    <w:rsid w:val="0011395E"/>
    <w:rsid w:val="002E6382"/>
    <w:rsid w:val="00384603"/>
    <w:rsid w:val="003D7CB0"/>
    <w:rsid w:val="005A6E3E"/>
    <w:rsid w:val="009A245E"/>
    <w:rsid w:val="00A6539B"/>
    <w:rsid w:val="00EB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1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1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304</Characters>
  <Application>Microsoft Office Word</Application>
  <DocSecurity>0</DocSecurity>
  <Lines>826</Lines>
  <Paragraphs>5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4</cp:revision>
  <dcterms:created xsi:type="dcterms:W3CDTF">2018-12-05T11:58:00Z</dcterms:created>
  <dcterms:modified xsi:type="dcterms:W3CDTF">2019-03-12T21:55:00Z</dcterms:modified>
</cp:coreProperties>
</file>